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4692C" w14:textId="174573C2" w:rsidR="003741C2" w:rsidRPr="00071197" w:rsidRDefault="003741C2" w:rsidP="00D3783D">
      <w:pPr>
        <w:rPr>
          <w:rFonts w:ascii="Arial" w:hAnsi="Arial" w:cs="Arial"/>
          <w:color w:val="000000" w:themeColor="text1"/>
          <w:sz w:val="22"/>
        </w:rPr>
      </w:pPr>
    </w:p>
    <w:tbl>
      <w:tblPr>
        <w:tblW w:w="107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122"/>
        <w:gridCol w:w="1500"/>
        <w:gridCol w:w="1500"/>
        <w:gridCol w:w="1500"/>
        <w:gridCol w:w="1565"/>
        <w:gridCol w:w="1500"/>
      </w:tblGrid>
      <w:tr w:rsidR="00071197" w:rsidRPr="00071197" w14:paraId="5A9D292C" w14:textId="77777777" w:rsidTr="00F471B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7315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Supplemental tabl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C03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1B3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9501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AF3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DFF9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40930257" w14:textId="77777777" w:rsidTr="00F471B2">
        <w:trPr>
          <w:trHeight w:val="6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17565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417990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142E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Total (n=9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19873" w14:textId="057A24CB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DSA</w:t>
            </w:r>
            <w:r w:rsidR="008D5146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+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(n=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D2548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Non-DSA anti-HLA</w:t>
            </w:r>
            <w:r w:rsidR="00E431F0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ab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(n=1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0EC2C" w14:textId="4BBA905D" w:rsidR="00F471B2" w:rsidRPr="00071197" w:rsidRDefault="008D5146" w:rsidP="00F471B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PRA-</w:t>
            </w:r>
            <w:r w:rsidR="00F471B2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(n=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131D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071197" w:rsidRPr="00071197" w14:paraId="2DD61735" w14:textId="77777777" w:rsidTr="00F471B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A4A3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Age at LT</w:t>
            </w:r>
            <w:r w:rsidR="004478F0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X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, median (ICQ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3A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2 (32-5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0AE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5 (41.5-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724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6 (34-51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A3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1 (31-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868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585</w:t>
            </w:r>
          </w:p>
        </w:tc>
      </w:tr>
      <w:tr w:rsidR="00071197" w:rsidRPr="00071197" w14:paraId="22BAB0D6" w14:textId="77777777" w:rsidTr="00F471B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51E74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Sex, 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E059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3 (5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8FCD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4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A9C56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1 (61.1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640A7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0 (5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B30C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745</w:t>
            </w:r>
          </w:p>
        </w:tc>
      </w:tr>
      <w:tr w:rsidR="00071197" w:rsidRPr="00071197" w14:paraId="1AEC678E" w14:textId="77777777" w:rsidTr="00F471B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F37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LTX procedu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A25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B5FB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1BEC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205A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DAA9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867</w:t>
            </w:r>
          </w:p>
        </w:tc>
      </w:tr>
      <w:tr w:rsidR="00071197" w:rsidRPr="00071197" w14:paraId="3D30ECB8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D641C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688DA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Sing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CBE47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8 (51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C94A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4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F322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9 (50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74664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7 (5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37BC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700B4561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34C0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5E6D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Doub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49AC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7 (39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2FA9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 (6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60F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7 (38.9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36F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7 (38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0A3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36B12294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7187EE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8B2AA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Living-don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B11A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8 (8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2059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D79B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11.1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2ADE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6 (8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75E80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15A8C69E" w14:textId="77777777" w:rsidTr="00F471B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595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LTX ind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959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EB78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FCC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73C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67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579</w:t>
            </w:r>
          </w:p>
        </w:tc>
      </w:tr>
      <w:tr w:rsidR="00071197" w:rsidRPr="00071197" w14:paraId="4362001F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D862E2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63685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Pulmonary vascular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764B8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1 (2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3D6C1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4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697317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11.1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14267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7 (2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0D256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0C2576B1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53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B30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Restrictive lung diseas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0B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9 (2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AC5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7C3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6 (33.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386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2 (1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D6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2E9BEEBC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472677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B659F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Obstructive lung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9635B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9 (41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6923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74AD7C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6 (33.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3055E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2 (45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5C28F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425709C2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70D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FEA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Suppurative</w:t>
            </w:r>
            <w:proofErr w:type="spellEnd"/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lung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65D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8 (8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B1A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B38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 (16.7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1E8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 (5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06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04D6A81A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E3CDB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116E2E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CL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CC5A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6B96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3B7A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1958A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B20D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7B7702EC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D6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59D0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35E9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 (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21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21F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5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E4D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 (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D91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7B9C95CA" w14:textId="77777777" w:rsidTr="00F471B2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80116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Pre-LT</w:t>
            </w:r>
            <w:r w:rsidR="004478F0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X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comorbidit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E6B7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D1F6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A7960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F323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72A3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33E3933E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D9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9C2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13A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6 (6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3E1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C51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5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9077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 (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1D4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071197" w:rsidRPr="00071197" w14:paraId="538A1F85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48DB0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C5C73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Connective tissue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3748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4 (15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952B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4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6950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 (22.2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1603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8 (11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64793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111</w:t>
            </w:r>
          </w:p>
        </w:tc>
      </w:tr>
      <w:tr w:rsidR="00071197" w:rsidRPr="00071197" w14:paraId="48251A79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F8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AC08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GE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59B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 (5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AA4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A8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5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601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 (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57C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288</w:t>
            </w:r>
          </w:p>
        </w:tc>
      </w:tr>
      <w:tr w:rsidR="00071197" w:rsidRPr="00071197" w14:paraId="5AADE011" w14:textId="77777777" w:rsidTr="00F471B2">
        <w:trPr>
          <w:trHeight w:val="30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5821A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CF9BD" w14:textId="707F454B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Chronic kidney disease</w:t>
            </w:r>
            <w:r w:rsidR="00897C03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¶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D5766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 (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CA789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40EB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5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550AB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9347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587</w:t>
            </w:r>
          </w:p>
        </w:tc>
      </w:tr>
    </w:tbl>
    <w:p w14:paraId="5B79D73F" w14:textId="77777777" w:rsidR="003741C2" w:rsidRPr="00071197" w:rsidRDefault="003741C2" w:rsidP="00D3783D">
      <w:pPr>
        <w:rPr>
          <w:rFonts w:ascii="Arial" w:hAnsi="Arial" w:cs="Arial"/>
          <w:color w:val="000000" w:themeColor="text1"/>
          <w:sz w:val="22"/>
        </w:rPr>
      </w:pPr>
    </w:p>
    <w:p w14:paraId="6C437B61" w14:textId="4CE1E517" w:rsidR="004478F0" w:rsidRPr="00071197" w:rsidRDefault="004478F0" w:rsidP="004478F0">
      <w:pPr>
        <w:rPr>
          <w:rFonts w:ascii="Arial" w:hAnsi="Arial" w:cs="Arial"/>
          <w:b/>
          <w:bCs/>
          <w:color w:val="000000" w:themeColor="text1"/>
          <w:sz w:val="22"/>
        </w:rPr>
      </w:pPr>
      <w:r w:rsidRPr="00071197">
        <w:rPr>
          <w:rFonts w:ascii="Arial" w:hAnsi="Arial" w:cs="Arial"/>
          <w:b/>
          <w:bCs/>
          <w:color w:val="000000" w:themeColor="text1"/>
          <w:sz w:val="22"/>
        </w:rPr>
        <w:t>Supplemental table 1 Patients’ characteristics at the time of transplant</w:t>
      </w:r>
      <w:r w:rsidR="008F3C00" w:rsidRPr="00071197">
        <w:rPr>
          <w:rFonts w:ascii="Arial" w:hAnsi="Arial" w:cs="Arial"/>
          <w:b/>
          <w:bCs/>
          <w:color w:val="000000" w:themeColor="text1"/>
          <w:sz w:val="22"/>
        </w:rPr>
        <w:t xml:space="preserve"> and lung transplant recipients with/without DSA</w:t>
      </w:r>
      <w:r w:rsidR="008F3C00" w:rsidRPr="00071197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r w:rsidRPr="00071197">
        <w:rPr>
          <w:rFonts w:ascii="Arial" w:hAnsi="Arial" w:cs="Arial"/>
          <w:b/>
          <w:bCs/>
          <w:color w:val="000000" w:themeColor="text1"/>
          <w:sz w:val="22"/>
        </w:rPr>
        <w:t>(n=93)</w:t>
      </w:r>
    </w:p>
    <w:p w14:paraId="73E11CDD" w14:textId="77777777" w:rsidR="004478F0" w:rsidRPr="00071197" w:rsidRDefault="004478F0" w:rsidP="004478F0">
      <w:pPr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hAnsi="Arial" w:cs="Arial"/>
          <w:color w:val="000000" w:themeColor="text1"/>
          <w:sz w:val="22"/>
        </w:rPr>
        <w:t>Abbreviation: DSA, donor-specific antibody; PRA, panel-reactive antibody; IQR, Interquartile range; LTX, lung transplant; CLAD, chronic lung allograft dysfunction; GERD, gastroesophageal reflux disease</w:t>
      </w:r>
    </w:p>
    <w:p w14:paraId="1E1D4864" w14:textId="4D7A0A52" w:rsidR="004478F0" w:rsidRPr="00071197" w:rsidRDefault="00897C03" w:rsidP="004478F0">
      <w:pPr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eastAsia="MS PGothic" w:hAnsi="Arial" w:cs="Arial"/>
          <w:bCs/>
          <w:color w:val="000000" w:themeColor="text1"/>
          <w:kern w:val="0"/>
          <w:sz w:val="22"/>
        </w:rPr>
        <w:t>¶</w:t>
      </w:r>
      <w:r w:rsidR="004478F0" w:rsidRPr="00071197">
        <w:rPr>
          <w:rFonts w:ascii="Arial" w:hAnsi="Arial" w:cs="Arial"/>
          <w:color w:val="000000" w:themeColor="text1"/>
          <w:sz w:val="22"/>
        </w:rPr>
        <w:t>incalculable the glomerular filtration rate in 2 recipients (n=91)</w:t>
      </w:r>
    </w:p>
    <w:p w14:paraId="646EF2C7" w14:textId="77777777" w:rsidR="004478F0" w:rsidRPr="00071197" w:rsidRDefault="004478F0" w:rsidP="00D3783D">
      <w:pPr>
        <w:rPr>
          <w:rFonts w:ascii="Arial" w:hAnsi="Arial" w:cs="Arial"/>
          <w:color w:val="000000" w:themeColor="text1"/>
          <w:sz w:val="22"/>
        </w:rPr>
      </w:pPr>
    </w:p>
    <w:p w14:paraId="0F649CF4" w14:textId="77777777" w:rsidR="00F471B2" w:rsidRPr="00071197" w:rsidRDefault="00F471B2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hAnsi="Arial" w:cs="Arial"/>
          <w:color w:val="000000" w:themeColor="text1"/>
          <w:sz w:val="22"/>
        </w:rPr>
        <w:br w:type="page"/>
      </w:r>
    </w:p>
    <w:tbl>
      <w:tblPr>
        <w:tblW w:w="107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060"/>
        <w:gridCol w:w="1500"/>
        <w:gridCol w:w="1500"/>
        <w:gridCol w:w="1500"/>
        <w:gridCol w:w="1565"/>
        <w:gridCol w:w="1500"/>
      </w:tblGrid>
      <w:tr w:rsidR="00071197" w:rsidRPr="00071197" w14:paraId="59177432" w14:textId="77777777" w:rsidTr="004E281C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FC42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lastRenderedPageBreak/>
              <w:t>Supplemental table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2B9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CB7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D0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B2F7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F9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6225DE7A" w14:textId="77777777" w:rsidTr="004E281C">
        <w:trPr>
          <w:trHeight w:val="6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F6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7828A" w14:textId="77777777" w:rsidR="00F471B2" w:rsidRPr="00071197" w:rsidRDefault="00F471B2" w:rsidP="00F471B2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7C86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Total (n=9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307401" w14:textId="4F41204B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DSA</w:t>
            </w:r>
            <w:r w:rsidR="008D5146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+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(n=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DF40F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Non-DSA anti-HLA </w:t>
            </w:r>
            <w:r w:rsidR="00E431F0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ab 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(n=1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C7EE7" w14:textId="41BF70CE" w:rsidR="00F471B2" w:rsidRPr="00071197" w:rsidRDefault="008D5146" w:rsidP="00F471B2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PRA-</w:t>
            </w:r>
            <w:r w:rsidR="00F471B2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(n=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D33B7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071197" w:rsidRPr="00071197" w14:paraId="016C0287" w14:textId="77777777" w:rsidTr="004E281C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D6D8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CMV mismatch (D+/R-)¶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053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6 (17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0CA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942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B7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5 (21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98A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064</w:t>
            </w:r>
          </w:p>
        </w:tc>
      </w:tr>
      <w:tr w:rsidR="00071197" w:rsidRPr="00071197" w14:paraId="61B86888" w14:textId="77777777" w:rsidTr="004E281C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A9A4B3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Donor age$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202E96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A80161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49B002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F1FCAD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7670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222</w:t>
            </w:r>
          </w:p>
        </w:tc>
      </w:tr>
      <w:tr w:rsidR="00071197" w:rsidRPr="00071197" w14:paraId="09A0887A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264F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9D08" w14:textId="6220F10A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≤</w:t>
            </w:r>
            <w:r w:rsidR="003852DA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315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9 (9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E27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A9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AF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9 (1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06C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69C315E5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A0709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0CE4AB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20-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AD3F6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79 (84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67012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 (10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A3223C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5 (83.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652A1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9 (8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0BB8F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2494C7E3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E74D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181" w14:textId="24CBEFEA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≥</w:t>
            </w:r>
            <w:r w:rsidR="003852DA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78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 (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414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275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11.1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AC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BF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669A1582" w14:textId="77777777" w:rsidTr="004E281C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5142C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Operative time (mi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A3CB7A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C1EBF3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85A104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7F0B32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D307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725</w:t>
            </w:r>
          </w:p>
        </w:tc>
      </w:tr>
      <w:tr w:rsidR="00071197" w:rsidRPr="00071197" w14:paraId="27213B33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4DD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6B2" w14:textId="3EBFB156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≤</w:t>
            </w:r>
            <w:r w:rsidR="003852DA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4E4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4 (25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54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CE3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 (27.8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A94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9 (2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5F63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0F7D0DC6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E8CC0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E7DA5F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420-8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1405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7 (5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DE43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 (6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288B3C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9 (50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7286A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5 (5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A509F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5CC040FF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16C2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24C" w14:textId="5B02F51A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≥</w:t>
            </w:r>
            <w:r w:rsidR="003852DA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8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4E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2 (23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113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4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15C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 (22.2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73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6 (2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B73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3A4226E9" w14:textId="77777777" w:rsidTr="004E281C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8A6142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Ischemic time (min)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C20D07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A762C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44B68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9D8AF4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E898F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562</w:t>
            </w:r>
          </w:p>
        </w:tc>
      </w:tr>
      <w:tr w:rsidR="00071197" w:rsidRPr="00071197" w14:paraId="464BDDD1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BEF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7A4" w14:textId="1B81BD84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≤</w:t>
            </w:r>
            <w:r w:rsidR="003852DA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B2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1 (2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AAFC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FF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 (27.8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D6E9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6 (2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719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1444A142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897AE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3D0A46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420-5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FD9CC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2 (45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13540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 (4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8C7AF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7 (38.9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566CC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3 (4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983C0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1210578A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EFC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140" w14:textId="5B5026FA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≥</w:t>
            </w:r>
            <w:r w:rsidR="003852DA"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0DEF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9 (3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631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 (6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378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 (27.8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003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1 (3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C4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1FF96E20" w14:textId="77777777" w:rsidTr="004E281C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FAFA24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Yeas since transpl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AE29D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B468F7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2BB3F4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A38AE1" w14:textId="77777777" w:rsidR="00F471B2" w:rsidRPr="00071197" w:rsidRDefault="00F471B2" w:rsidP="00F471B2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13C1A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.083</w:t>
            </w:r>
          </w:p>
        </w:tc>
      </w:tr>
      <w:tr w:rsidR="00071197" w:rsidRPr="00071197" w14:paraId="77697735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386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439C" w14:textId="53E0B40D" w:rsidR="00F471B2" w:rsidRPr="00071197" w:rsidRDefault="00101366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≤ 5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FE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0 (4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076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 (8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EEB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0 (55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922B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6 (3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65E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071197" w:rsidRPr="00071197" w14:paraId="2C49D50C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0F1BE6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AE12E7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5-10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182BA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6 (38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4F190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7F20D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 (16.7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1AC985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2 (45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B1B3C2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F471B2" w:rsidRPr="00071197" w14:paraId="21677C0C" w14:textId="77777777" w:rsidTr="004E281C">
        <w:trPr>
          <w:trHeight w:val="30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F059" w14:textId="77777777" w:rsidR="00F471B2" w:rsidRPr="00071197" w:rsidRDefault="00F471B2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8A5" w14:textId="7291108B" w:rsidR="00F471B2" w:rsidRPr="00071197" w:rsidRDefault="00101366" w:rsidP="00F471B2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≥ 10 ye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B244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7 (18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A9C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1CCA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 (27.8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CC1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2 (1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D1D" w14:textId="77777777" w:rsidR="00F471B2" w:rsidRPr="00071197" w:rsidRDefault="00F471B2" w:rsidP="00F471B2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14:paraId="1A0E8B3D" w14:textId="77777777" w:rsidR="00F471B2" w:rsidRPr="00071197" w:rsidRDefault="00F471B2" w:rsidP="00D3783D">
      <w:pPr>
        <w:rPr>
          <w:rFonts w:ascii="Arial" w:hAnsi="Arial" w:cs="Arial"/>
          <w:color w:val="000000" w:themeColor="text1"/>
          <w:sz w:val="22"/>
        </w:rPr>
      </w:pPr>
    </w:p>
    <w:p w14:paraId="3B006373" w14:textId="468732F3" w:rsidR="004478F0" w:rsidRPr="00071197" w:rsidRDefault="004478F0" w:rsidP="004478F0">
      <w:pPr>
        <w:rPr>
          <w:rFonts w:ascii="Arial" w:hAnsi="Arial" w:cs="Arial"/>
          <w:b/>
          <w:bCs/>
          <w:color w:val="000000" w:themeColor="text1"/>
          <w:sz w:val="22"/>
        </w:rPr>
      </w:pPr>
      <w:r w:rsidRPr="00071197">
        <w:rPr>
          <w:rFonts w:ascii="Arial" w:hAnsi="Arial" w:cs="Arial"/>
          <w:b/>
          <w:bCs/>
          <w:color w:val="000000" w:themeColor="text1"/>
          <w:sz w:val="22"/>
        </w:rPr>
        <w:t xml:space="preserve">Supplemental table 2 </w:t>
      </w:r>
      <w:r w:rsidR="008D5146" w:rsidRPr="00071197">
        <w:rPr>
          <w:rFonts w:ascii="Arial" w:hAnsi="Arial" w:cs="Arial"/>
          <w:b/>
          <w:bCs/>
          <w:color w:val="000000" w:themeColor="text1"/>
          <w:sz w:val="22"/>
        </w:rPr>
        <w:t>Transplant surgery and years since transplant</w:t>
      </w:r>
      <w:r w:rsidR="00302908">
        <w:rPr>
          <w:rFonts w:ascii="Arial" w:hAnsi="Arial" w:cs="Arial"/>
          <w:b/>
          <w:bCs/>
          <w:color w:val="000000" w:themeColor="text1"/>
          <w:sz w:val="22"/>
        </w:rPr>
        <w:t xml:space="preserve"> in</w:t>
      </w:r>
      <w:bookmarkStart w:id="0" w:name="_GoBack"/>
      <w:bookmarkEnd w:id="0"/>
      <w:r w:rsidRPr="00071197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8F3C00" w:rsidRPr="00071197">
        <w:rPr>
          <w:rFonts w:ascii="Arial" w:hAnsi="Arial" w:cs="Arial"/>
          <w:b/>
          <w:bCs/>
          <w:color w:val="000000" w:themeColor="text1"/>
          <w:sz w:val="22"/>
        </w:rPr>
        <w:t>lung transplant recipients with/without DSA</w:t>
      </w:r>
      <w:r w:rsidRPr="00071197">
        <w:rPr>
          <w:rFonts w:ascii="Arial" w:hAnsi="Arial" w:cs="Arial"/>
          <w:b/>
          <w:bCs/>
          <w:color w:val="000000" w:themeColor="text1"/>
          <w:sz w:val="22"/>
        </w:rPr>
        <w:t xml:space="preserve"> (n=93)</w:t>
      </w:r>
    </w:p>
    <w:p w14:paraId="18F406C6" w14:textId="77777777" w:rsidR="004478F0" w:rsidRPr="00071197" w:rsidRDefault="004478F0" w:rsidP="004478F0">
      <w:pPr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hAnsi="Arial" w:cs="Arial"/>
          <w:color w:val="000000" w:themeColor="text1"/>
          <w:sz w:val="22"/>
        </w:rPr>
        <w:t>Abbreviation: CMV, cytomegalovirus; D, donor; R, recipient</w:t>
      </w:r>
    </w:p>
    <w:p w14:paraId="64B4A528" w14:textId="77777777" w:rsidR="004478F0" w:rsidRPr="00071197" w:rsidRDefault="004478F0" w:rsidP="004478F0">
      <w:pPr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eastAsia="MS PGothic" w:hAnsi="Arial" w:cs="Arial"/>
          <w:color w:val="000000" w:themeColor="text1"/>
          <w:kern w:val="0"/>
          <w:sz w:val="22"/>
        </w:rPr>
        <w:t>¶missing the CMV serology in 17 recipients (n=76), $missing the age in one donor (n=92) and †missing the ischemic time in one recipient (n=92)</w:t>
      </w:r>
    </w:p>
    <w:p w14:paraId="0130D776" w14:textId="724A706D" w:rsidR="00F471B2" w:rsidRPr="00071197" w:rsidRDefault="00F471B2" w:rsidP="00D3783D">
      <w:pPr>
        <w:rPr>
          <w:rFonts w:ascii="Arial" w:hAnsi="Arial" w:cs="Arial"/>
          <w:color w:val="000000" w:themeColor="text1"/>
          <w:sz w:val="22"/>
        </w:rPr>
      </w:pPr>
    </w:p>
    <w:p w14:paraId="6C5FBC6B" w14:textId="1486DD7F" w:rsidR="00DC106E" w:rsidRPr="00071197" w:rsidRDefault="00DC106E" w:rsidP="000536C5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hAnsi="Arial" w:cs="Arial"/>
          <w:color w:val="000000" w:themeColor="text1"/>
          <w:sz w:val="22"/>
        </w:rPr>
        <w:br w:type="page"/>
      </w:r>
    </w:p>
    <w:tbl>
      <w:tblPr>
        <w:tblW w:w="10640" w:type="dxa"/>
        <w:tblLook w:val="04A0" w:firstRow="1" w:lastRow="0" w:firstColumn="1" w:lastColumn="0" w:noHBand="0" w:noVBand="1"/>
      </w:tblPr>
      <w:tblGrid>
        <w:gridCol w:w="272"/>
        <w:gridCol w:w="3000"/>
        <w:gridCol w:w="1500"/>
        <w:gridCol w:w="1500"/>
        <w:gridCol w:w="1500"/>
        <w:gridCol w:w="1500"/>
        <w:gridCol w:w="1500"/>
      </w:tblGrid>
      <w:tr w:rsidR="00071197" w:rsidRPr="00071197" w14:paraId="662B4BD5" w14:textId="77777777" w:rsidTr="000536C5">
        <w:trPr>
          <w:trHeight w:val="26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BE6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upplemental table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75C0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46B9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30B3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8DA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DA2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71197" w:rsidRPr="00071197" w14:paraId="6CEFDFEA" w14:textId="77777777" w:rsidTr="000536C5">
        <w:trPr>
          <w:trHeight w:val="56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91C20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8AC39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3F42E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otal (n=9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B4AA6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SA (n=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6B9626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n-DSA anti-HLA ab (n=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C1375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 PRA (n=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335FD3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071197" w:rsidRPr="00071197" w14:paraId="6F7FA2DA" w14:textId="77777777" w:rsidTr="000536C5">
        <w:trPr>
          <w:trHeight w:val="26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1209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History of pregn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131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4 (25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A2F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 (2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E8E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 (3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C37D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6 (2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D72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365</w:t>
            </w:r>
          </w:p>
        </w:tc>
      </w:tr>
      <w:tr w:rsidR="00071197" w:rsidRPr="00071197" w14:paraId="2785628C" w14:textId="77777777" w:rsidTr="000536C5">
        <w:trPr>
          <w:trHeight w:val="26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76987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History of transfu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81BE9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84 (90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39880" w14:textId="52DC0518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 (</w:t>
            </w:r>
            <w:r w:rsidR="00756E87"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00.0</w:t>
            </w: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E650D" w14:textId="14FBA334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7 (</w:t>
            </w:r>
            <w:r w:rsidR="00756E87"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94.4</w:t>
            </w: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079BFB" w14:textId="1A162D83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2 (</w:t>
            </w:r>
            <w:r w:rsidR="00756E87"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88.6</w:t>
            </w: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F7DA7B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809</w:t>
            </w:r>
          </w:p>
        </w:tc>
      </w:tr>
      <w:tr w:rsidR="00071197" w:rsidRPr="00071197" w14:paraId="2E202CBF" w14:textId="77777777" w:rsidTr="000536C5">
        <w:trPr>
          <w:trHeight w:val="26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1BC" w14:textId="516E2EF3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rior transplant</w:t>
            </w:r>
            <w:r w:rsidR="00897C03"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¶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5113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 (6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0F56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0A04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2900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 (8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E0F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349</w:t>
            </w:r>
          </w:p>
        </w:tc>
      </w:tr>
      <w:tr w:rsidR="00071197" w:rsidRPr="00071197" w14:paraId="72206F20" w14:textId="77777777" w:rsidTr="000536C5">
        <w:trPr>
          <w:trHeight w:val="26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61772D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Any episodes of acute rej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25C061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3 (1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522A92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7FB14" w14:textId="3492A15B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 (</w:t>
            </w:r>
            <w:r w:rsidR="00756E87"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1.1</w:t>
            </w: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81884" w14:textId="1FCA371D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1 (1</w:t>
            </w:r>
            <w:r w:rsidR="00756E87"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5.7</w:t>
            </w: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14928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  <w:tr w:rsidR="00071197" w:rsidRPr="00071197" w14:paraId="108BD227" w14:textId="77777777" w:rsidTr="000536C5">
        <w:trPr>
          <w:trHeight w:val="26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888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79F" w14:textId="77777777" w:rsidR="000536C5" w:rsidRPr="00071197" w:rsidRDefault="000536C5" w:rsidP="000536C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6662" w14:textId="77777777" w:rsidR="000536C5" w:rsidRPr="00071197" w:rsidRDefault="000536C5" w:rsidP="000536C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EC0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2AB9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648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2149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71197" w:rsidRPr="00071197" w14:paraId="6D68E81D" w14:textId="77777777" w:rsidTr="000536C5">
        <w:trPr>
          <w:trHeight w:val="56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09D378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02905E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691D98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otal (n=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139F1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DSA (n=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38B7B4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n-DSA anti-HLA ab (n=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EC5678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No PRA (n=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E30F4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071197" w:rsidRPr="00071197" w14:paraId="4D75A16E" w14:textId="77777777" w:rsidTr="000536C5">
        <w:trPr>
          <w:trHeight w:val="26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AE4" w14:textId="3674D3B4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HLA mismatch A/B/DR</w:t>
            </w:r>
            <w:r w:rsidR="00897C03"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E7E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6BF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E14F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8F2F" w14:textId="77777777" w:rsidR="000536C5" w:rsidRPr="00071197" w:rsidRDefault="000536C5" w:rsidP="000536C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D5BD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.509</w:t>
            </w:r>
          </w:p>
        </w:tc>
      </w:tr>
      <w:tr w:rsidR="00071197" w:rsidRPr="00071197" w14:paraId="56638825" w14:textId="77777777" w:rsidTr="000536C5">
        <w:trPr>
          <w:trHeight w:val="26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ED6C6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422D4B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mismatch 0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05509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7 (1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B1C59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5B799E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 (9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582D5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 (1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8F674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  <w:tr w:rsidR="00071197" w:rsidRPr="00071197" w14:paraId="240DBE6A" w14:textId="77777777" w:rsidTr="000536C5">
        <w:trPr>
          <w:trHeight w:val="26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E2A3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FF8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mismatch 3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C53E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3 (43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7F2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276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6 (54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0A5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7 (42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8A99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71197" w:rsidRPr="00071197" w14:paraId="028C7056" w14:textId="77777777" w:rsidTr="000536C5">
        <w:trPr>
          <w:trHeight w:val="26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EB024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8216D" w14:textId="77777777" w:rsidR="000536C5" w:rsidRPr="00071197" w:rsidRDefault="000536C5" w:rsidP="000536C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mismatch 5-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75652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3 (43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776E37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2 (10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C1982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4 (36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B6EC9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17 (42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5F7B3" w14:textId="77777777" w:rsidR="000536C5" w:rsidRPr="00071197" w:rsidRDefault="000536C5" w:rsidP="000536C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</w:tr>
    </w:tbl>
    <w:p w14:paraId="4F442095" w14:textId="77777777" w:rsidR="000536C5" w:rsidRPr="00071197" w:rsidRDefault="000536C5" w:rsidP="00D3783D">
      <w:pPr>
        <w:rPr>
          <w:rFonts w:ascii="Arial" w:hAnsi="Arial" w:cs="Arial"/>
          <w:color w:val="000000" w:themeColor="text1"/>
          <w:sz w:val="22"/>
        </w:rPr>
      </w:pPr>
    </w:p>
    <w:p w14:paraId="6AF3404E" w14:textId="39C71050" w:rsidR="00DC106E" w:rsidRPr="00071197" w:rsidRDefault="00043714" w:rsidP="00DC106E">
      <w:pPr>
        <w:rPr>
          <w:rFonts w:ascii="Arial" w:eastAsia="MS PGothic" w:hAnsi="Arial" w:cs="Arial"/>
          <w:b/>
          <w:color w:val="000000" w:themeColor="text1"/>
          <w:kern w:val="0"/>
          <w:sz w:val="22"/>
        </w:rPr>
      </w:pPr>
      <w:r w:rsidRPr="00071197">
        <w:rPr>
          <w:rFonts w:ascii="Arial" w:eastAsia="MS PGothic" w:hAnsi="Arial" w:cs="Arial"/>
          <w:b/>
          <w:color w:val="000000" w:themeColor="text1"/>
          <w:kern w:val="0"/>
          <w:sz w:val="22"/>
        </w:rPr>
        <w:t>Supplemental t</w:t>
      </w:r>
      <w:r w:rsidR="00DC106E" w:rsidRPr="00071197">
        <w:rPr>
          <w:rFonts w:ascii="Arial" w:eastAsia="MS PGothic" w:hAnsi="Arial" w:cs="Arial"/>
          <w:b/>
          <w:color w:val="000000" w:themeColor="text1"/>
          <w:kern w:val="0"/>
          <w:sz w:val="22"/>
        </w:rPr>
        <w:t>able 3 Possible risk factors of sensitization (n=93)</w:t>
      </w:r>
      <w:r w:rsidR="00EC4C8E" w:rsidRPr="00071197">
        <w:rPr>
          <w:rFonts w:ascii="Arial" w:eastAsia="MS PGothic" w:hAnsi="Arial" w:cs="Arial"/>
          <w:b/>
          <w:color w:val="000000" w:themeColor="text1"/>
          <w:kern w:val="0"/>
          <w:sz w:val="22"/>
        </w:rPr>
        <w:t xml:space="preserve"> and HLA mismatch (n=53)</w:t>
      </w:r>
    </w:p>
    <w:p w14:paraId="10F6E467" w14:textId="77777777" w:rsidR="00DC106E" w:rsidRPr="00071197" w:rsidRDefault="00DC106E" w:rsidP="00DC106E">
      <w:pPr>
        <w:rPr>
          <w:rFonts w:ascii="Arial" w:eastAsia="MS PGothic" w:hAnsi="Arial" w:cs="Arial"/>
          <w:color w:val="000000" w:themeColor="text1"/>
          <w:kern w:val="0"/>
          <w:sz w:val="22"/>
        </w:rPr>
      </w:pPr>
      <w:r w:rsidRPr="00071197">
        <w:rPr>
          <w:rFonts w:ascii="Arial" w:hAnsi="Arial" w:cs="Arial"/>
          <w:color w:val="000000" w:themeColor="text1"/>
          <w:sz w:val="22"/>
        </w:rPr>
        <w:t>Abbreviation: PRA; panel-reactive assay, HLA; human leukocyte antigen</w:t>
      </w:r>
    </w:p>
    <w:p w14:paraId="235F78E9" w14:textId="77777777" w:rsidR="00897C03" w:rsidRPr="00071197" w:rsidRDefault="00897C03" w:rsidP="00897C03">
      <w:pPr>
        <w:rPr>
          <w:rFonts w:ascii="Arial" w:eastAsia="MS PGothic" w:hAnsi="Arial" w:cs="Arial"/>
          <w:color w:val="000000" w:themeColor="text1"/>
          <w:kern w:val="0"/>
          <w:sz w:val="22"/>
        </w:rPr>
      </w:pPr>
      <w:r w:rsidRPr="00071197">
        <w:rPr>
          <w:rFonts w:ascii="Arial" w:eastAsia="Times New Roman" w:hAnsi="Arial" w:cs="Arial"/>
          <w:bCs/>
          <w:color w:val="000000" w:themeColor="text1"/>
          <w:kern w:val="0"/>
          <w:sz w:val="22"/>
        </w:rPr>
        <w:t>¶</w:t>
      </w:r>
      <w:r w:rsidRPr="00071197">
        <w:rPr>
          <w:rFonts w:ascii="Arial" w:eastAsia="MS PGothic" w:hAnsi="Arial" w:cs="Arial"/>
          <w:color w:val="000000" w:themeColor="text1"/>
          <w:kern w:val="0"/>
          <w:sz w:val="22"/>
        </w:rPr>
        <w:t>including solid organ transplant and hematopoietic stem cell transplantation prior to lung transplantation</w:t>
      </w:r>
    </w:p>
    <w:p w14:paraId="20AE361F" w14:textId="77777777" w:rsidR="00897C03" w:rsidRPr="00071197" w:rsidRDefault="00897C03" w:rsidP="00897C03">
      <w:pPr>
        <w:rPr>
          <w:rFonts w:ascii="Arial" w:eastAsia="Times New Roman" w:hAnsi="Arial" w:cs="Arial"/>
          <w:b/>
          <w:bCs/>
          <w:color w:val="000000" w:themeColor="text1"/>
          <w:kern w:val="0"/>
          <w:sz w:val="22"/>
        </w:rPr>
      </w:pPr>
      <w:r w:rsidRPr="00071197">
        <w:rPr>
          <w:rFonts w:ascii="Arial" w:eastAsia="Times New Roman" w:hAnsi="Arial" w:cs="Arial"/>
          <w:b/>
          <w:bCs/>
          <w:color w:val="000000" w:themeColor="text1"/>
          <w:kern w:val="0"/>
          <w:sz w:val="22"/>
        </w:rPr>
        <w:t>†</w:t>
      </w:r>
      <w:r w:rsidRPr="00071197">
        <w:rPr>
          <w:rFonts w:ascii="Arial" w:eastAsia="Times New Roman" w:hAnsi="Arial" w:cs="Arial"/>
          <w:bCs/>
          <w:color w:val="000000" w:themeColor="text1"/>
          <w:kern w:val="0"/>
          <w:sz w:val="22"/>
        </w:rPr>
        <w:t>the number of mismatched HLA-A/B/DR alleles (0-6) between donors and recipient in deceased-donor transplant and the total number of mismatch alleles (0-12) were divided to half in living-donor transplant</w:t>
      </w:r>
    </w:p>
    <w:p w14:paraId="49C67ADF" w14:textId="77777777" w:rsidR="00F471B2" w:rsidRPr="00071197" w:rsidRDefault="00F471B2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hAnsi="Arial" w:cs="Arial"/>
          <w:color w:val="000000" w:themeColor="text1"/>
          <w:sz w:val="22"/>
        </w:rPr>
        <w:br w:type="page"/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071197" w:rsidRPr="00071197" w14:paraId="4D686B82" w14:textId="77777777" w:rsidTr="00DC106E">
        <w:trPr>
          <w:trHeight w:val="26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9F2" w14:textId="77777777" w:rsidR="00DC106E" w:rsidRPr="00071197" w:rsidRDefault="00DC106E" w:rsidP="00DC106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  <w:lastRenderedPageBreak/>
              <w:t>Supplemental table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F680" w14:textId="77777777" w:rsidR="00DC106E" w:rsidRPr="00071197" w:rsidRDefault="00DC106E" w:rsidP="00DC106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152" w14:textId="77777777" w:rsidR="00DC106E" w:rsidRPr="00071197" w:rsidRDefault="00DC106E" w:rsidP="00DC10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1F1" w14:textId="77777777" w:rsidR="00DC106E" w:rsidRPr="00071197" w:rsidRDefault="00DC106E" w:rsidP="00DC10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071197" w:rsidRPr="00071197" w14:paraId="7F83CE92" w14:textId="77777777" w:rsidTr="00DC106E">
        <w:trPr>
          <w:trHeight w:val="2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F135B7" w14:textId="77777777" w:rsidR="00DC106E" w:rsidRPr="00071197" w:rsidRDefault="00DC106E" w:rsidP="00DC106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67F00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  <w:t>Total (n=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314D2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  <w:t>CLAD- (n=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26C77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  <w:t>CLAD+ (n=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80991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071197" w:rsidRPr="00071197" w14:paraId="437EFF88" w14:textId="77777777" w:rsidTr="00DC106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C181" w14:textId="77777777" w:rsidR="00DC106E" w:rsidRPr="00071197" w:rsidRDefault="00DC106E" w:rsidP="00DC106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  <w:t>No P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57A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64 (76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DA6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49 (7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B76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15 (88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5E9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0.382</w:t>
            </w:r>
          </w:p>
        </w:tc>
      </w:tr>
      <w:tr w:rsidR="00071197" w:rsidRPr="00071197" w14:paraId="1F5CF41A" w14:textId="77777777" w:rsidTr="00DC106E">
        <w:trPr>
          <w:trHeight w:val="5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1DCD9C" w14:textId="77777777" w:rsidR="00DC106E" w:rsidRPr="00071197" w:rsidRDefault="00DC106E" w:rsidP="00DC106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  <w:t>Non-DSA anti H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5C544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17 (2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DBB9D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15 (2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33DD1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2 (1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75536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 </w:t>
            </w:r>
          </w:p>
        </w:tc>
      </w:tr>
      <w:tr w:rsidR="00DC106E" w:rsidRPr="00071197" w14:paraId="1910AB06" w14:textId="77777777" w:rsidTr="00DC106E">
        <w:trPr>
          <w:trHeight w:val="2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4A1C" w14:textId="77777777" w:rsidR="00DC106E" w:rsidRPr="00071197" w:rsidRDefault="00DC106E" w:rsidP="00DC106E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</w:rPr>
              <w:t>D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4A5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3 (3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AEE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3 (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EFE6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050" w14:textId="77777777" w:rsidR="00DC106E" w:rsidRPr="00071197" w:rsidRDefault="00DC106E" w:rsidP="00DC106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</w:tbl>
    <w:p w14:paraId="0201A6F9" w14:textId="77777777" w:rsidR="00F471B2" w:rsidRPr="00071197" w:rsidRDefault="00F471B2" w:rsidP="00D3783D">
      <w:pPr>
        <w:rPr>
          <w:rFonts w:ascii="Arial" w:hAnsi="Arial" w:cs="Arial"/>
          <w:color w:val="000000" w:themeColor="text1"/>
          <w:sz w:val="22"/>
        </w:rPr>
      </w:pPr>
    </w:p>
    <w:p w14:paraId="146F61E5" w14:textId="6578B484" w:rsidR="004478F0" w:rsidRPr="00071197" w:rsidRDefault="004478F0" w:rsidP="004478F0">
      <w:pPr>
        <w:rPr>
          <w:rFonts w:ascii="Arial" w:hAnsi="Arial" w:cs="Arial"/>
          <w:b/>
          <w:bCs/>
          <w:color w:val="000000" w:themeColor="text1"/>
          <w:sz w:val="22"/>
        </w:rPr>
      </w:pPr>
      <w:r w:rsidRPr="00071197">
        <w:rPr>
          <w:rFonts w:ascii="Arial" w:hAnsi="Arial" w:cs="Arial"/>
          <w:b/>
          <w:bCs/>
          <w:color w:val="000000" w:themeColor="text1"/>
          <w:sz w:val="22"/>
        </w:rPr>
        <w:t xml:space="preserve">Supplemental table </w:t>
      </w:r>
      <w:r w:rsidR="00DC106E" w:rsidRPr="00071197">
        <w:rPr>
          <w:rFonts w:ascii="Arial" w:hAnsi="Arial" w:cs="Arial"/>
          <w:b/>
          <w:bCs/>
          <w:color w:val="000000" w:themeColor="text1"/>
          <w:sz w:val="22"/>
        </w:rPr>
        <w:t>4</w:t>
      </w:r>
      <w:r w:rsidRPr="00071197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proofErr w:type="gramStart"/>
      <w:r w:rsidRPr="00071197">
        <w:rPr>
          <w:rFonts w:ascii="Arial" w:hAnsi="Arial" w:cs="Arial"/>
          <w:b/>
          <w:bCs/>
          <w:color w:val="000000" w:themeColor="text1"/>
          <w:sz w:val="22"/>
        </w:rPr>
        <w:t>The</w:t>
      </w:r>
      <w:proofErr w:type="gramEnd"/>
      <w:r w:rsidRPr="00071197">
        <w:rPr>
          <w:rFonts w:ascii="Arial" w:hAnsi="Arial" w:cs="Arial"/>
          <w:b/>
          <w:bCs/>
          <w:color w:val="000000" w:themeColor="text1"/>
          <w:sz w:val="22"/>
        </w:rPr>
        <w:t xml:space="preserve"> association of CLAD with</w:t>
      </w:r>
      <w:r w:rsidR="00490F9A">
        <w:rPr>
          <w:rFonts w:ascii="Arial" w:hAnsi="Arial" w:cs="Arial"/>
          <w:b/>
          <w:bCs/>
          <w:color w:val="000000" w:themeColor="text1"/>
          <w:sz w:val="22"/>
        </w:rPr>
        <w:t>/without</w:t>
      </w:r>
      <w:r w:rsidRPr="00071197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490F9A">
        <w:rPr>
          <w:rFonts w:ascii="Arial" w:hAnsi="Arial" w:cs="Arial"/>
          <w:b/>
          <w:bCs/>
          <w:color w:val="000000" w:themeColor="text1"/>
          <w:sz w:val="22"/>
        </w:rPr>
        <w:t xml:space="preserve">DSA </w:t>
      </w:r>
      <w:r w:rsidRPr="00071197">
        <w:rPr>
          <w:rFonts w:ascii="Arial" w:hAnsi="Arial" w:cs="Arial"/>
          <w:b/>
          <w:bCs/>
          <w:color w:val="000000" w:themeColor="text1"/>
          <w:sz w:val="22"/>
        </w:rPr>
        <w:t>in those who survived one year after lung transplant (n=84)</w:t>
      </w:r>
    </w:p>
    <w:p w14:paraId="100B53F5" w14:textId="31AA0D15" w:rsidR="004478F0" w:rsidRPr="00071197" w:rsidRDefault="004478F0" w:rsidP="004478F0">
      <w:pPr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hAnsi="Arial" w:cs="Arial"/>
          <w:color w:val="000000" w:themeColor="text1"/>
          <w:sz w:val="22"/>
        </w:rPr>
        <w:t xml:space="preserve">Abbreviation: </w:t>
      </w:r>
      <w:r w:rsidR="008D5146" w:rsidRPr="00071197">
        <w:rPr>
          <w:rFonts w:ascii="Arial" w:hAnsi="Arial" w:cs="Arial"/>
          <w:color w:val="000000" w:themeColor="text1"/>
          <w:sz w:val="22"/>
        </w:rPr>
        <w:t xml:space="preserve">PRA; panel-reactive assay, </w:t>
      </w:r>
      <w:r w:rsidRPr="00071197">
        <w:rPr>
          <w:rFonts w:ascii="Arial" w:hAnsi="Arial" w:cs="Arial"/>
          <w:color w:val="000000" w:themeColor="text1"/>
          <w:sz w:val="22"/>
        </w:rPr>
        <w:t>CLAD, chronic lung allograft dysfunction</w:t>
      </w:r>
    </w:p>
    <w:p w14:paraId="1DA0863E" w14:textId="77777777" w:rsidR="004478F0" w:rsidRPr="00071197" w:rsidRDefault="004478F0" w:rsidP="00D3783D">
      <w:pPr>
        <w:rPr>
          <w:rFonts w:ascii="Arial" w:hAnsi="Arial" w:cs="Arial"/>
          <w:color w:val="000000" w:themeColor="text1"/>
          <w:sz w:val="22"/>
        </w:rPr>
      </w:pPr>
    </w:p>
    <w:p w14:paraId="324AC0C1" w14:textId="6FAF3143" w:rsidR="00DC106E" w:rsidRPr="00071197" w:rsidRDefault="00DC106E">
      <w:pPr>
        <w:widowControl/>
        <w:jc w:val="left"/>
        <w:rPr>
          <w:rFonts w:ascii="Arial" w:hAnsi="Arial" w:cs="Arial"/>
          <w:color w:val="000000" w:themeColor="text1"/>
          <w:sz w:val="22"/>
        </w:rPr>
      </w:pPr>
      <w:r w:rsidRPr="00071197">
        <w:rPr>
          <w:rFonts w:ascii="Arial" w:hAnsi="Arial" w:cs="Arial"/>
          <w:color w:val="000000" w:themeColor="text1"/>
          <w:sz w:val="22"/>
        </w:rPr>
        <w:br w:type="page"/>
      </w:r>
    </w:p>
    <w:tbl>
      <w:tblPr>
        <w:tblW w:w="10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0"/>
        <w:gridCol w:w="2100"/>
        <w:gridCol w:w="2100"/>
        <w:gridCol w:w="2100"/>
      </w:tblGrid>
      <w:tr w:rsidR="00071197" w:rsidRPr="00071197" w14:paraId="41A9C729" w14:textId="77777777" w:rsidTr="0078783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579B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lastRenderedPageBreak/>
              <w:t>Supplemental table 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B4FD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4C64" w14:textId="77777777" w:rsidR="0078783F" w:rsidRPr="00071197" w:rsidRDefault="0078783F" w:rsidP="0078783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632E" w14:textId="77777777" w:rsidR="0078783F" w:rsidRPr="00071197" w:rsidRDefault="0078783F" w:rsidP="0078783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71197" w:rsidRPr="00071197" w14:paraId="504B95EE" w14:textId="77777777" w:rsidTr="0078783F">
        <w:trPr>
          <w:trHeight w:val="570"/>
        </w:trPr>
        <w:tc>
          <w:tcPr>
            <w:tcW w:w="4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5A8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Diagnosis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25A1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Number (n=30)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62C9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Possible antibody mediated rejection (n=6)</w:t>
            </w:r>
          </w:p>
        </w:tc>
      </w:tr>
      <w:tr w:rsidR="00071197" w:rsidRPr="00071197" w14:paraId="55A2059F" w14:textId="77777777" w:rsidTr="0078783F">
        <w:trPr>
          <w:trHeight w:val="570"/>
        </w:trPr>
        <w:tc>
          <w:tcPr>
            <w:tcW w:w="4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3AE4A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3D20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D25C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MS PGothic" w:eastAsia="MS PGothic" w:hAnsi="MS PGothic" w:cs="Arial" w:hint="eastAsia"/>
                <w:b/>
                <w:bCs/>
                <w:color w:val="000000" w:themeColor="text1"/>
                <w:kern w:val="0"/>
                <w:sz w:val="22"/>
              </w:rPr>
              <w:t>≤</w:t>
            </w: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5 years since transpla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F62E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b/>
                <w:bCs/>
                <w:color w:val="000000" w:themeColor="text1"/>
                <w:kern w:val="0"/>
                <w:sz w:val="22"/>
              </w:rPr>
              <w:t>&gt;5 years since transplant</w:t>
            </w:r>
          </w:p>
        </w:tc>
      </w:tr>
      <w:tr w:rsidR="00071197" w:rsidRPr="00071197" w14:paraId="5C07B5E9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E8678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Infe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97E09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5144E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8EA0C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36BBF440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8689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rimary graft dysfun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F5E9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B1B3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9DB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50D9AE0F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6014E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Airway compl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BD072C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8E3CC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D7E786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487E6B66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FFF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Chronic lung allograft dysfun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EB7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AD98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7544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</w:tr>
      <w:tr w:rsidR="00071197" w:rsidRPr="00071197" w14:paraId="391919D3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EAFCA6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Cardiac fail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B48EB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92655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03EE1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3D7B5037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9690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Neuropsychological problem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CCD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793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5799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7D33E0B8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11A55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Gastrointestinal peroration or </w:t>
            </w:r>
            <w:proofErr w:type="spellStart"/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aemorrhag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C0C3E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E666F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7CAE34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27A6510C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0FF42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Thrombotic </w:t>
            </w:r>
            <w:proofErr w:type="spellStart"/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icroangiopathy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01A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6937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FAA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6C57FE7E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00F9A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oor physical func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36367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96C2B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6769EF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3BA9B61E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0D9B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alignanc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117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C885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7600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071197" w:rsidRPr="00071197" w14:paraId="22FEBBDB" w14:textId="77777777" w:rsidTr="0078783F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BC67C0" w14:textId="77777777" w:rsidR="0078783F" w:rsidRPr="00071197" w:rsidRDefault="0078783F" w:rsidP="0078783F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Unknown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51C32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779649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D4C8F" w14:textId="77777777" w:rsidR="0078783F" w:rsidRPr="00071197" w:rsidRDefault="0078783F" w:rsidP="0078783F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071197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</w:t>
            </w:r>
          </w:p>
        </w:tc>
      </w:tr>
    </w:tbl>
    <w:p w14:paraId="671AB196" w14:textId="77777777" w:rsidR="00DA1F5D" w:rsidRPr="00071197" w:rsidRDefault="00DA1F5D">
      <w:pPr>
        <w:widowControl/>
        <w:jc w:val="left"/>
        <w:rPr>
          <w:rFonts w:ascii="Arial" w:hAnsi="Arial" w:cs="Arial"/>
          <w:color w:val="000000" w:themeColor="text1"/>
          <w:sz w:val="22"/>
        </w:rPr>
      </w:pPr>
    </w:p>
    <w:p w14:paraId="1811A557" w14:textId="24671DF1" w:rsidR="00F52D2C" w:rsidRPr="00071197" w:rsidRDefault="004A20B2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  <w:r w:rsidRPr="00071197">
        <w:rPr>
          <w:rFonts w:ascii="Arial" w:hAnsi="Arial" w:cs="Arial"/>
          <w:b/>
          <w:color w:val="000000" w:themeColor="text1"/>
          <w:sz w:val="22"/>
        </w:rPr>
        <w:t xml:space="preserve">Supplemental table 5 Cause of death </w:t>
      </w:r>
      <w:r w:rsidR="00F52D2C" w:rsidRPr="00071197">
        <w:rPr>
          <w:rFonts w:ascii="Arial" w:hAnsi="Arial" w:cs="Arial"/>
          <w:b/>
          <w:color w:val="000000" w:themeColor="text1"/>
          <w:sz w:val="22"/>
        </w:rPr>
        <w:t>and possible antibody mediated rejection</w:t>
      </w:r>
      <w:r w:rsidR="00DA0174" w:rsidRPr="00071197">
        <w:rPr>
          <w:rFonts w:ascii="Arial" w:hAnsi="Arial" w:cs="Arial"/>
          <w:b/>
          <w:color w:val="000000" w:themeColor="text1"/>
          <w:sz w:val="22"/>
        </w:rPr>
        <w:t xml:space="preserve"> among transplant patients who have passed away (n=30)</w:t>
      </w:r>
    </w:p>
    <w:p w14:paraId="22F46C3C" w14:textId="15E910CB" w:rsidR="00EB2A9B" w:rsidRPr="00071197" w:rsidRDefault="00EB2A9B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</w:p>
    <w:p w14:paraId="2935EACE" w14:textId="77777777" w:rsidR="00EB2A9B" w:rsidRPr="00071197" w:rsidRDefault="00EB2A9B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</w:p>
    <w:sectPr w:rsidR="00EB2A9B" w:rsidRPr="00071197" w:rsidSect="00D65F1A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282AD" w14:textId="77777777" w:rsidR="00D659D9" w:rsidRDefault="00D659D9" w:rsidP="003852DA">
      <w:r>
        <w:separator/>
      </w:r>
    </w:p>
  </w:endnote>
  <w:endnote w:type="continuationSeparator" w:id="0">
    <w:p w14:paraId="124C283F" w14:textId="77777777" w:rsidR="00D659D9" w:rsidRDefault="00D659D9" w:rsidP="00385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ED1D70" w14:textId="77777777" w:rsidR="00D659D9" w:rsidRDefault="00D659D9" w:rsidP="003852DA">
      <w:r>
        <w:separator/>
      </w:r>
    </w:p>
  </w:footnote>
  <w:footnote w:type="continuationSeparator" w:id="0">
    <w:p w14:paraId="0A0D1CA9" w14:textId="77777777" w:rsidR="00D659D9" w:rsidRDefault="00D659D9" w:rsidP="00385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F1A"/>
    <w:rsid w:val="00025705"/>
    <w:rsid w:val="00033250"/>
    <w:rsid w:val="00043714"/>
    <w:rsid w:val="000536C5"/>
    <w:rsid w:val="000627DD"/>
    <w:rsid w:val="00071197"/>
    <w:rsid w:val="00082379"/>
    <w:rsid w:val="000D7981"/>
    <w:rsid w:val="000E18D8"/>
    <w:rsid w:val="00101366"/>
    <w:rsid w:val="00135382"/>
    <w:rsid w:val="0018623C"/>
    <w:rsid w:val="00254F39"/>
    <w:rsid w:val="00264504"/>
    <w:rsid w:val="002743D4"/>
    <w:rsid w:val="00302908"/>
    <w:rsid w:val="003221CA"/>
    <w:rsid w:val="00341F86"/>
    <w:rsid w:val="003741C2"/>
    <w:rsid w:val="003852DA"/>
    <w:rsid w:val="0038566E"/>
    <w:rsid w:val="003C62A7"/>
    <w:rsid w:val="003F7383"/>
    <w:rsid w:val="00436303"/>
    <w:rsid w:val="004478F0"/>
    <w:rsid w:val="00465F10"/>
    <w:rsid w:val="00483860"/>
    <w:rsid w:val="00490F9A"/>
    <w:rsid w:val="004A20B2"/>
    <w:rsid w:val="004A2EB6"/>
    <w:rsid w:val="004B3E28"/>
    <w:rsid w:val="004D020C"/>
    <w:rsid w:val="004E281C"/>
    <w:rsid w:val="00500A4D"/>
    <w:rsid w:val="00560B0D"/>
    <w:rsid w:val="0058630B"/>
    <w:rsid w:val="005A2D37"/>
    <w:rsid w:val="005A3080"/>
    <w:rsid w:val="005B5B0C"/>
    <w:rsid w:val="005D58B9"/>
    <w:rsid w:val="005F35F9"/>
    <w:rsid w:val="006017C4"/>
    <w:rsid w:val="00637572"/>
    <w:rsid w:val="006D02B0"/>
    <w:rsid w:val="006D2638"/>
    <w:rsid w:val="006D40B9"/>
    <w:rsid w:val="00756E87"/>
    <w:rsid w:val="007801AD"/>
    <w:rsid w:val="0078416C"/>
    <w:rsid w:val="0078783F"/>
    <w:rsid w:val="007B7D90"/>
    <w:rsid w:val="007D4B04"/>
    <w:rsid w:val="008021A7"/>
    <w:rsid w:val="00834051"/>
    <w:rsid w:val="008574D7"/>
    <w:rsid w:val="00897C03"/>
    <w:rsid w:val="008D5146"/>
    <w:rsid w:val="008F3C00"/>
    <w:rsid w:val="00967ACD"/>
    <w:rsid w:val="009B5D23"/>
    <w:rsid w:val="009C29C4"/>
    <w:rsid w:val="009E0760"/>
    <w:rsid w:val="00A70A26"/>
    <w:rsid w:val="00AA4FDC"/>
    <w:rsid w:val="00AA7C47"/>
    <w:rsid w:val="00B61549"/>
    <w:rsid w:val="00C83623"/>
    <w:rsid w:val="00C86FCF"/>
    <w:rsid w:val="00CA6392"/>
    <w:rsid w:val="00CE07F0"/>
    <w:rsid w:val="00D24494"/>
    <w:rsid w:val="00D33B25"/>
    <w:rsid w:val="00D3783D"/>
    <w:rsid w:val="00D532C2"/>
    <w:rsid w:val="00D659D9"/>
    <w:rsid w:val="00D65F1A"/>
    <w:rsid w:val="00DA0174"/>
    <w:rsid w:val="00DA1F5D"/>
    <w:rsid w:val="00DC106E"/>
    <w:rsid w:val="00E11A56"/>
    <w:rsid w:val="00E1429A"/>
    <w:rsid w:val="00E4259E"/>
    <w:rsid w:val="00E431F0"/>
    <w:rsid w:val="00E73CD9"/>
    <w:rsid w:val="00EB2A9B"/>
    <w:rsid w:val="00EC0CB0"/>
    <w:rsid w:val="00EC4C8E"/>
    <w:rsid w:val="00EE7C6F"/>
    <w:rsid w:val="00F058D8"/>
    <w:rsid w:val="00F471B2"/>
    <w:rsid w:val="00F5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3A32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2D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52DA"/>
  </w:style>
  <w:style w:type="paragraph" w:styleId="Footer">
    <w:name w:val="footer"/>
    <w:basedOn w:val="Normal"/>
    <w:link w:val="FooterChar"/>
    <w:uiPriority w:val="99"/>
    <w:unhideWhenUsed/>
    <w:rsid w:val="003852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52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52D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52DA"/>
  </w:style>
  <w:style w:type="paragraph" w:styleId="Footer">
    <w:name w:val="footer"/>
    <w:basedOn w:val="Normal"/>
    <w:link w:val="FooterChar"/>
    <w:uiPriority w:val="99"/>
    <w:unhideWhenUsed/>
    <w:rsid w:val="003852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5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ECA0C-173B-4F74-A31F-CC0E26B2C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5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IRAMA</dc:creator>
  <cp:keywords/>
  <dc:description/>
  <cp:lastModifiedBy>Ceballos, Lesther</cp:lastModifiedBy>
  <cp:revision>77</cp:revision>
  <dcterms:created xsi:type="dcterms:W3CDTF">2020-03-11T05:43:00Z</dcterms:created>
  <dcterms:modified xsi:type="dcterms:W3CDTF">2020-09-29T12:34:00Z</dcterms:modified>
</cp:coreProperties>
</file>